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ECB2" w14:textId="0D5D7C35" w:rsidR="00A64005" w:rsidRPr="00F10F5E" w:rsidRDefault="006C11A5" w:rsidP="00A6400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0554662"/>
      <w:bookmarkStart w:id="1" w:name="_Hlk80697558"/>
      <w:bookmarkStart w:id="2" w:name="_Hlk124844870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A64005" w:rsidRPr="00F10F5E">
        <w:rPr>
          <w:rFonts w:ascii="Times New Roman" w:hAnsi="Times New Roman" w:cs="Times New Roman"/>
          <w:b/>
          <w:bCs/>
          <w:sz w:val="24"/>
          <w:szCs w:val="24"/>
        </w:rPr>
        <w:t>Silver Nanoparticle Incorporated Human Amniotic Membrane Gel Accelerate</w:t>
      </w:r>
      <w:r w:rsidR="00E36D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4005" w:rsidRPr="00F10F5E">
        <w:rPr>
          <w:rFonts w:ascii="Times New Roman" w:hAnsi="Times New Roman" w:cs="Times New Roman"/>
          <w:b/>
          <w:bCs/>
          <w:sz w:val="24"/>
          <w:szCs w:val="24"/>
        </w:rPr>
        <w:t xml:space="preserve"> Second-Degree Burn Wound Healing in Wister Rat</w:t>
      </w:r>
    </w:p>
    <w:bookmarkEnd w:id="0"/>
    <w:bookmarkEnd w:id="1"/>
    <w:p w14:paraId="53E72D02" w14:textId="77777777" w:rsidR="00A64005" w:rsidRDefault="00A64005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906AF53" w14:textId="5289D3E9" w:rsidR="0025140D" w:rsidRDefault="0025140D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A669D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Information files</w:t>
      </w:r>
      <w:r w:rsidR="0063276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(SI)</w:t>
      </w:r>
    </w:p>
    <w:p w14:paraId="00F29EBE" w14:textId="77777777" w:rsidR="00A64005" w:rsidRPr="00A669D8" w:rsidRDefault="00A64005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935F1BE" w14:textId="3A7DBE05" w:rsidR="00142151" w:rsidRDefault="00142151" w:rsidP="00D654C9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 xml:space="preserve">Materials and methods: </w:t>
      </w:r>
    </w:p>
    <w:p w14:paraId="04EF9A1D" w14:textId="77777777" w:rsidR="00C00932" w:rsidRPr="00A669D8" w:rsidRDefault="00C00932" w:rsidP="00C00932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E4CA12B" w14:textId="1D21547D" w:rsidR="00E252F5" w:rsidRPr="00C00932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Collection of </w:t>
      </w:r>
      <w:r w:rsidR="0045366A"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Human </w:t>
      </w: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Amniotic Membrane (HAM)</w:t>
      </w:r>
      <w:r w:rsid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="0045366A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Human </w:t>
      </w:r>
      <w:r w:rsidR="00A70FFA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mniotic </w:t>
      </w:r>
      <w:r w:rsidR="00C93EB3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membrane</w:t>
      </w:r>
      <w:r w:rsidR="00CB0C2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ere collected </w:t>
      </w:r>
      <w:r w:rsidR="00CF191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from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eronegativ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HIV, </w:t>
      </w:r>
      <w:r w:rsidR="00CB0C2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Hepatitis B and C viruses, </w:t>
      </w:r>
      <w:r w:rsidR="00DA03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yphilis)</w:t>
      </w:r>
      <w:r w:rsidR="00CF191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donors of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cesarean deliveries </w:t>
      </w:r>
      <w:r w:rsidR="00CF191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(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ges</w:t>
      </w:r>
      <w:r w:rsidR="00CF191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ranging from 25 to 35 years)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from different maternity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linic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Dhaka. </w:t>
      </w:r>
      <w:r w:rsidR="00D6654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ubsequently, the samples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ere </w:t>
      </w:r>
      <w:r w:rsidR="000D45D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kept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 a sterile </w:t>
      </w:r>
      <w:r w:rsidR="00722EB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ontainer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722EB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ith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sterile </w:t>
      </w:r>
      <w:r w:rsidR="001F2DC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no</w:t>
      </w:r>
      <w:r w:rsidR="007A36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rmal</w:t>
      </w:r>
      <w:r w:rsidR="001F2DC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salin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0.9% NaCl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</w:t>
      </w:r>
      <w:r w:rsidR="00D7624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0C049B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igma Aldrich, Germany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). </w:t>
      </w:r>
      <w:r w:rsidR="000D45D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fter that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ample</w:t>
      </w:r>
      <w:r w:rsidR="008D7F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="000D45D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ere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emporarily preserv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 a refrigerator 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befor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rans</w:t>
      </w:r>
      <w:r w:rsidR="0078453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err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ng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o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e laboratory of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Institute of Tissue Banking and Biomaterial Research (ITBBR). Collected </w:t>
      </w:r>
      <w:r w:rsidR="0045366A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Human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mnio</w:t>
      </w:r>
      <w:r w:rsidR="001520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ic membrane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ere preserved</w:t>
      </w:r>
      <w:r w:rsidR="00CC53C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in a freezer </w:t>
      </w:r>
      <w:r w:rsidR="00722EB4"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RLHE0845, UK</w:t>
      </w:r>
      <w:r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 xml:space="preserve">)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below −20°C and used as per necessity. </w:t>
      </w:r>
    </w:p>
    <w:p w14:paraId="443FDD6E" w14:textId="77777777" w:rsidR="00330B59" w:rsidRPr="00A669D8" w:rsidRDefault="00330B59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65E520EB" w14:textId="39D77DC4" w:rsidR="00E252F5" w:rsidRPr="00C00932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Preparation of </w:t>
      </w:r>
      <w:r w:rsidR="0045366A"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Human </w:t>
      </w: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Amniotic Membrane Extract </w:t>
      </w:r>
    </w:p>
    <w:p w14:paraId="222CD388" w14:textId="1447B7E6" w:rsidR="00E252F5" w:rsidRPr="00A669D8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) Frozen HAM </w:t>
      </w:r>
      <w:r w:rsidR="007A36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aw</w:t>
      </w:r>
      <w:r w:rsidR="007A36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t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room temperature and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mnion was separated from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chorion. </w:t>
      </w:r>
      <w:r w:rsidR="003B15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n,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3B15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eparated amnion was washed in a 500ml beaker containing sterile saline.  </w:t>
      </w:r>
    </w:p>
    <w:p w14:paraId="2CBBBB0F" w14:textId="30E40F8E" w:rsidR="00E252F5" w:rsidRPr="00A669D8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b) </w:t>
      </w:r>
      <w:r w:rsidR="003B15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fter that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mnion was taken into a 250ml conical flask containing saline water and </w:t>
      </w:r>
      <w:r w:rsidR="00E374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rotated at 160 rpm for 30 minute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on a shaker (KS501 digital, IKAWERKE, Japan).</w:t>
      </w:r>
    </w:p>
    <w:p w14:paraId="39040032" w14:textId="7C5F44C2" w:rsidR="00E252F5" w:rsidRPr="00A669D8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c) </w:t>
      </w:r>
      <w:r w:rsidR="00874BE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fter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hanging</w:t>
      </w:r>
      <w:r w:rsidR="005905AD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aline water</w:t>
      </w:r>
      <w:r w:rsidR="00E57D3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E57D3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ep ‘b’ was repeated </w:t>
      </w:r>
      <w:r w:rsidR="00035E5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o clean 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mnions</w:t>
      </w:r>
      <w:r w:rsidR="00035E5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properly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</w:t>
      </w:r>
      <w:r w:rsidR="009D3B7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fter cleaning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727B9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olution of </w:t>
      </w:r>
      <w:r w:rsidR="00727B98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penicillin and streptomycin</w:t>
      </w:r>
      <w:r w:rsidR="000C049B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Oxoid Ltd. </w:t>
      </w:r>
      <w:r w:rsidR="00D76245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0C049B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Ireland) </w:t>
      </w:r>
      <w:r w:rsidR="00727B9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ere used to wash the 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mnion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</w:t>
      </w:r>
      <w:r w:rsidR="009D3B7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en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membrane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r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sprea</w:t>
      </w:r>
      <w:r w:rsidR="00E374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DE18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nd oven dried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(Salvis Lab, Swiss made)</w:t>
      </w:r>
      <w:r w:rsidR="004A6FA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 After that</w:t>
      </w:r>
      <w:r w:rsidR="009D3B7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</w:t>
      </w:r>
      <w:r w:rsidR="004A6FA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membrane</w:t>
      </w:r>
      <w:r w:rsidR="009D3B7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</w:t>
      </w:r>
      <w:r w:rsidR="004A6FA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er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rozen at subzero temperature</w:t>
      </w:r>
      <w:r w:rsidR="004A6FA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reeze-dried</w:t>
      </w:r>
      <w:r w:rsidR="00E3740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or 24 hours (Alpha1-4LD, CHRIST, Germany).</w:t>
      </w:r>
    </w:p>
    <w:p w14:paraId="34889091" w14:textId="5C548DB8" w:rsidR="002757B6" w:rsidRPr="00A669D8" w:rsidRDefault="002757B6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d) Then, the freeze-dried amnions were </w:t>
      </w:r>
      <w:r w:rsidR="004F03D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blend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</w:t>
      </w:r>
      <w:r w:rsidR="0045366A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H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M powder was </w:t>
      </w:r>
      <w:r w:rsidR="004F03D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rradiatio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t 25KGY. </w:t>
      </w:r>
      <w:r w:rsidR="0045366A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H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M Powder was </w:t>
      </w:r>
      <w:r w:rsidR="00751CC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n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tored in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refrigerator </w:t>
      </w:r>
      <w:r w:rsidR="00751CC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or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urther use.</w:t>
      </w:r>
    </w:p>
    <w:p w14:paraId="0C3CC9DF" w14:textId="77777777" w:rsidR="00330B59" w:rsidRPr="00A669D8" w:rsidRDefault="00330B59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1E59FD43" w14:textId="35635E45" w:rsidR="00E252F5" w:rsidRPr="00C00932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Synthesis of AgNPs</w:t>
      </w:r>
      <w:r w:rsid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AgNPs were prepared by the chemical reduction method where 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risodium citrate dihydrate (C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6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H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5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7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Na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3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2H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)</w:t>
      </w:r>
      <w:r w:rsidR="000C049B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SigmaAldrich.com, Germany)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as used as a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lastRenderedPageBreak/>
        <w:t xml:space="preserve">reducing agent as well as </w:t>
      </w:r>
      <w:r w:rsid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tabilizing agent and 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ilver Nitrate (AgNO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3</w:t>
      </w:r>
      <w:r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) </w:t>
      </w:r>
      <w:r w:rsidR="000C049B" w:rsidRPr="00C00932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(Merck, Germany)</w:t>
      </w:r>
      <w:r w:rsidR="000C049B">
        <w:rPr>
          <w:rFonts w:ascii="Times New Roman" w:eastAsia="Arial" w:hAnsi="Times New Roman" w:cs="Times New Roman"/>
          <w:color w:val="FF0000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s used as a precursor by following the procedure by Fang, Zhang, and Mu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lang w:bidi="bn-IN"/>
        </w:rPr>
        <w:t>.</w:t>
      </w:r>
      <w:r w:rsidR="00751CC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lang w:bidi="bn-IN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ll </w:t>
      </w:r>
      <w:r w:rsidR="00751CC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ingredients </w:t>
      </w:r>
      <w:r w:rsidR="008D7F9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used for the synthesi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ere prepared in distilled water. In this experiment, a conical flask containing 50 ml 0.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001 M AgNO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s heated to boil with continuous stirring. To this solution, 5 ml of 1% trisodium citrate dihydrate was added drop by drop using a burett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lang w:bidi="bn-IN"/>
        </w:rPr>
        <w:t>.</w:t>
      </w:r>
    </w:p>
    <w:p w14:paraId="773A9B69" w14:textId="70435913" w:rsidR="002757B6" w:rsidRPr="00A669D8" w:rsidRDefault="002757B6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solution was mixed vigorously during this process and heated until the color changed to pale yellow. Then, the conical flask was removed from the heating instrument and </w:t>
      </w:r>
      <w:r w:rsidR="00BA1EC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tirred until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room temperature </w:t>
      </w:r>
      <w:r w:rsidR="00BA1EC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s attain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</w:t>
      </w:r>
    </w:p>
    <w:p w14:paraId="2E361885" w14:textId="77777777" w:rsidR="0076576E" w:rsidRPr="00A669D8" w:rsidRDefault="0076576E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1DA93615" w14:textId="3F2B60AF" w:rsidR="00E252F5" w:rsidRPr="00C00932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</w:pP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Preparation of gel</w:t>
      </w:r>
    </w:p>
    <w:p w14:paraId="4A7A3BB7" w14:textId="58D9E669" w:rsidR="00E252F5" w:rsidRPr="00C00932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Gel Formulation</w:t>
      </w:r>
      <w:r w:rsidR="00C00932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best gel formulation with different </w:t>
      </w:r>
      <w:bookmarkStart w:id="3" w:name="_Hlk114089634"/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arbopol 934</w:t>
      </w:r>
      <w:r w:rsidR="000C049B"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Hi Media, India)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oncentrations</w:t>
      </w:r>
      <w:r w:rsidR="00373F34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3, 4, and 5%)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bookmarkEnd w:id="3"/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as selected. The finally selected gels were characterized based on several physical and biological properties. 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 total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of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nine types of gels were prepared using HAM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 carbopol, glycerine</w:t>
      </w:r>
      <w:r w:rsidR="000C049B"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Merck, India)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 acrylic acid</w:t>
      </w:r>
      <w:r w:rsidR="000C049B"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Sigma Aldrich, Germany)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ilver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nanoparticles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triethanolamine</w:t>
      </w:r>
      <w:r w:rsidR="000C049B"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Hi Media, India)</w:t>
      </w:r>
      <w:r w:rsidRP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Gels were formulated by the following procedure:</w:t>
      </w:r>
    </w:p>
    <w:p w14:paraId="4E51A8E1" w14:textId="06B602C4" w:rsidR="00E252F5" w:rsidRPr="00A669D8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Solution A:</w:t>
      </w:r>
      <w:r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irstly, a</w:t>
      </w:r>
      <w:r w:rsidR="0076571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beaker was filled with a suitable a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mount of sterile distilled water</w:t>
      </w:r>
      <w:r w:rsidR="0076571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Then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ccurately weighed carbopol 934 was gradually added and dispersed</w:t>
      </w:r>
      <w:r w:rsidR="0076571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ith the help of a magnetic stirrer.</w:t>
      </w:r>
    </w:p>
    <w:p w14:paraId="2DC8B1EE" w14:textId="780DA3C8" w:rsidR="00E252F5" w:rsidRPr="000C049B" w:rsidRDefault="00E252F5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Solution B:</w:t>
      </w:r>
      <w:r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ccurate amount of HAM was dissolved and mixed under continuous stirring in another beaker with distilled water.</w:t>
      </w:r>
      <w:r w:rsidR="00BD59A0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HAM was homogenized using a homogenizer and an 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antimicrobial agent (acrylic acid) was added and mixed well. Then, glycerin was added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lowly as a moisturizer under continuous stirring. After that, the silver nanoparticle was mixed with the 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solution. </w:t>
      </w:r>
    </w:p>
    <w:p w14:paraId="6C7E5820" w14:textId="4F339845" w:rsidR="00E252F5" w:rsidRPr="00A669D8" w:rsidRDefault="00E252F5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Solution B was then </w:t>
      </w:r>
      <w:r w:rsidR="00C4396E"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put</w:t>
      </w:r>
      <w:r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into a beaker containing solution A and mixed well. Finally, </w:t>
      </w:r>
      <w:r w:rsidR="00C4396E" w:rsidRPr="000C049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to </w:t>
      </w:r>
      <w:r w:rsidR="00C4396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neutralize the mixture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riethanolamine was added drop by drop, and mixing was continued until a trans</w:t>
      </w:r>
      <w:r w:rsidR="00C4396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lucent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gel was </w:t>
      </w:r>
      <w:r w:rsidR="00C4396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reat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</w:t>
      </w:r>
    </w:p>
    <w:p w14:paraId="23323B8B" w14:textId="77777777" w:rsidR="005C0554" w:rsidRPr="00A669D8" w:rsidRDefault="005C0554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6CA6697F" w14:textId="70D7D5CE" w:rsidR="005C506D" w:rsidRPr="00913865" w:rsidRDefault="005C506D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Characterization of Formulated Gel:</w:t>
      </w:r>
    </w:p>
    <w:p w14:paraId="267D93FE" w14:textId="7215DF13" w:rsidR="007803FF" w:rsidRPr="00A669D8" w:rsidRDefault="007803FF" w:rsidP="00D654C9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e formulated gels were characterized according to the following properties:</w:t>
      </w:r>
    </w:p>
    <w:p w14:paraId="226C4540" w14:textId="3FD30E0F" w:rsidR="007803FF" w:rsidRPr="00913865" w:rsidRDefault="007803FF" w:rsidP="00D654C9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lastRenderedPageBreak/>
        <w:t>Homogeneity</w:t>
      </w:r>
      <w:r w:rsidR="00913865"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.</w:t>
      </w:r>
      <w:r w:rsidR="00913865">
        <w:rPr>
          <w:rFonts w:ascii="Times New Roman" w:eastAsia="Arial" w:hAnsi="Times New Roman" w:cs="Times New Roman"/>
          <w:b/>
          <w:bCs/>
          <w:i/>
          <w:iCs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ll formulated gels were</w:t>
      </w:r>
      <w:r w:rsidR="00C400CD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spected </w:t>
      </w:r>
      <w:r w:rsidR="00E204A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visually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or homogeneity and also tested if there were any aggregates.</w:t>
      </w:r>
    </w:p>
    <w:p w14:paraId="701D483B" w14:textId="77777777" w:rsidR="00762419" w:rsidRPr="00A669D8" w:rsidRDefault="00762419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3383F0FC" w14:textId="1FDE789A" w:rsidR="007803FF" w:rsidRPr="00913865" w:rsidRDefault="007803FF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Spreadability</w:t>
      </w:r>
      <w:r w:rsid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="004C52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Good spreadability is o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ne of the</w:t>
      </w:r>
      <w:r w:rsidR="0010466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98624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ptimal</w:t>
      </w:r>
      <w:r w:rsidR="0010466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qualitie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or topical </w:t>
      </w:r>
      <w:r w:rsidR="00121250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pplicatio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It </w:t>
      </w:r>
      <w:r w:rsidR="004C52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ndicates</w:t>
      </w:r>
      <w:r w:rsidR="00833B3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how easily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e formulat</w:t>
      </w:r>
      <w:r w:rsidR="004C52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d gel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56F76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ca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spreads on application </w:t>
      </w:r>
      <w:r w:rsidR="00356F76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rea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1 g of the gel was placed </w:t>
      </w:r>
      <w:r w:rsidR="00833B3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in a marked circle of 2 cm on a glass plat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833B3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hich was then covered with second plate. </w:t>
      </w:r>
      <w:r w:rsidR="004C52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 water filled beaker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as </w:t>
      </w:r>
      <w:r w:rsidR="004C528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kept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on the upper glass plate for </w:t>
      </w:r>
      <w:r w:rsidR="006654C0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5 minutes</w:t>
      </w:r>
      <w:r w:rsidR="00267ED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th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135A3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xpansio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 the </w:t>
      </w:r>
      <w:r w:rsidR="0052170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radiu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as noted.</w:t>
      </w:r>
      <w:r w:rsidR="003B718C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14:paraId="469E90A7" w14:textId="77777777" w:rsidR="00494748" w:rsidRDefault="00494748" w:rsidP="00D654C9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6A04E28" w14:textId="1E0F28D7" w:rsidR="007803FF" w:rsidRPr="00913865" w:rsidRDefault="007803FF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pH measurement</w:t>
      </w:r>
      <w:r w:rsid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pH of gel formulations was determined by using an electronic pH meter (HI-98107, Hanna Instruments, Italy). 2.5gm of the gel was dissolved in 25ml of distilled water and it was kept for 2 hrs. The</w:t>
      </w:r>
      <w:r w:rsidR="00937C6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pH </w:t>
      </w:r>
      <w:r w:rsidR="00D56796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of each gel was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measur</w:t>
      </w:r>
      <w:r w:rsidR="00D56796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01504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ric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average values were calculated.</w:t>
      </w:r>
    </w:p>
    <w:p w14:paraId="041C2917" w14:textId="77777777" w:rsidR="00762419" w:rsidRPr="00A669D8" w:rsidRDefault="00762419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40C6CF24" w14:textId="4198D14E" w:rsidR="007803FF" w:rsidRPr="00913865" w:rsidRDefault="007803FF" w:rsidP="00913865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Determination of water absorption and swelling ratio</w:t>
      </w:r>
      <w:r w:rsid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gel samples were freeze-dried </w:t>
      </w:r>
      <w:r w:rsidR="00AE67E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nd weig</w:t>
      </w:r>
      <w:r w:rsidR="00C9290B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hed</w:t>
      </w:r>
      <w:r w:rsidR="00AE67E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 Then the sample wa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mmersed in distilled water and weighed</w:t>
      </w:r>
      <w:r w:rsidR="00C9290B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gai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fter removing excess water from the </w:t>
      </w:r>
      <w:r w:rsidR="00D17FF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gel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urfac</w:t>
      </w:r>
      <w:r w:rsidR="00D17FF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 Water absorption of the samples w</w:t>
      </w:r>
      <w:r w:rsidR="0014379D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r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c</w:t>
      </w:r>
      <w:r w:rsidR="00E11201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mput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s follows: </w:t>
      </w:r>
    </w:p>
    <w:p w14:paraId="2605790A" w14:textId="72A64D38" w:rsidR="007803FF" w:rsidRPr="00A669D8" w:rsidRDefault="007803FF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ater absorption [%] = [Wt – Wi] × 100; </w:t>
      </w:r>
      <w:r w:rsidR="007B1B8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her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, Wt is the weight of 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wollen sample and Wi is the</w:t>
      </w:r>
      <w:r w:rsidR="0014379D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eight of dry samples.</w:t>
      </w:r>
    </w:p>
    <w:p w14:paraId="3B0129C2" w14:textId="5E9E5B75" w:rsidR="007803FF" w:rsidRPr="00A669D8" w:rsidRDefault="007803FF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For determining </w:t>
      </w:r>
      <w:r w:rsidR="00913865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welling ratio, weighed freeze-dried gel samples were immersed in distilled water for 2 hours at room temperature. Then, the swollen gels were </w:t>
      </w:r>
      <w:r w:rsidR="009E74F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</w:t>
      </w:r>
      <w:r w:rsidR="00506A96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a</w:t>
      </w:r>
      <w:r w:rsidR="009E74F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ke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from distilled water and weighed after removing surface water. The swelling ratio was calculated as follows: Swelling ratio = [Ws – W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] / W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d,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here, Ws is the weight of swollen gel and W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s the weight of the dry gel.</w:t>
      </w:r>
    </w:p>
    <w:p w14:paraId="341DAC72" w14:textId="77777777" w:rsidR="00762419" w:rsidRPr="00A669D8" w:rsidRDefault="00762419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3C93B0A3" w14:textId="095B1018" w:rsidR="00E476FE" w:rsidRPr="00913865" w:rsidRDefault="007803FF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Determination of equilibrium water content and Swelling variation with pH</w:t>
      </w:r>
      <w:r w:rsidR="00913865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e gel samples were freeze-dried</w:t>
      </w:r>
      <w:r w:rsidR="0016571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weighted.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16571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hen </w:t>
      </w:r>
      <w:r w:rsidR="0016571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samples were </w:t>
      </w:r>
      <w:r w:rsidR="009D17E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dipp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 distilled water at room temperature</w:t>
      </w:r>
      <w:r w:rsidR="006729B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well</w:t>
      </w:r>
      <w:r w:rsidR="009D17E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d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until </w:t>
      </w:r>
      <w:r w:rsidR="009D17E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ey gained a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constant weight</w:t>
      </w:r>
      <w:r w:rsidR="006729B2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 Finally, the sample wa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eighed after removing surface water with filter paper.</w:t>
      </w:r>
    </w:p>
    <w:p w14:paraId="774AD073" w14:textId="61C4F661" w:rsidR="007803FF" w:rsidRPr="00A669D8" w:rsidRDefault="00DA2852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lastRenderedPageBreak/>
        <w:t xml:space="preserve">The following formula was used to compute the </w:t>
      </w:r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Equilibrium water content (EWC): EWC [%] = </w:t>
      </w:r>
      <w:bookmarkStart w:id="4" w:name="_Hlk76754353"/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[(Weq – Wi) / Weq] × 100</w:t>
      </w:r>
      <w:bookmarkEnd w:id="4"/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; Where Weq is the weight of swollen gel at equilibrium and Wi is the initial weight of dry gel.</w:t>
      </w:r>
    </w:p>
    <w:p w14:paraId="32E8C01D" w14:textId="535FD96F" w:rsidR="00762419" w:rsidRPr="00A669D8" w:rsidRDefault="001F60DD" w:rsidP="007624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e g</w:t>
      </w:r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el samples were measured in buffer solutions </w:t>
      </w:r>
      <w:r w:rsidR="00A33688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with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varied</w:t>
      </w:r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pH’s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ranging </w:t>
      </w:r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from 3 to 8 at room temperature(25ºC) for 24 hrs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in case of swelling ratio.</w:t>
      </w:r>
      <w:r w:rsidR="007803FF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The swelling ratio (S) was determined from the following equation: S = [(Wt – Wi) / Wi]; Where Wt is the weight of swollen gel after hydration for 24 hrs and Wi is the initial weight of dry gel.</w:t>
      </w:r>
    </w:p>
    <w:p w14:paraId="0BC3C45F" w14:textId="77777777" w:rsidR="00762419" w:rsidRPr="00A669D8" w:rsidRDefault="00762419" w:rsidP="007624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287F3112" w14:textId="550EA82D" w:rsidR="000B26EC" w:rsidRPr="00B46EFF" w:rsidRDefault="000B26EC" w:rsidP="00B46EF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Brine shrimp lethality test</w:t>
      </w:r>
      <w:r w:rsid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Brine shrimp eggs collected locally were hatched in </w:t>
      </w:r>
      <w:r w:rsid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eawater</w:t>
      </w:r>
      <w:r w:rsidR="00FD1A8D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(artificial)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prepared from sea salt using 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odium chloride (NaCl), Potassium chloride (KCl), Calcium chloride (CaCl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2H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), Magnesium chloride (MgCl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6H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O)</w:t>
      </w:r>
      <w:r w:rsidR="00B46EFF"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,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and Magnesium </w:t>
      </w:r>
      <w:r w:rsidR="00B46EFF"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sulfate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(MgSO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4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7H</w:t>
      </w:r>
      <w:r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="000C049B" w:rsidRPr="00B46EF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0) (Sigma Aldrich, Germany).</w:t>
      </w:r>
    </w:p>
    <w:p w14:paraId="72D8DE59" w14:textId="77777777" w:rsidR="00762419" w:rsidRPr="00A669D8" w:rsidRDefault="00762419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564D1AD8" w14:textId="4D5DD787" w:rsidR="00165185" w:rsidRPr="00B46EFF" w:rsidRDefault="00165185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In Vivo study</w:t>
      </w:r>
    </w:p>
    <w:p w14:paraId="7BD30DBF" w14:textId="1F74BDA7" w:rsidR="00165185" w:rsidRPr="00B46EFF" w:rsidRDefault="00165185" w:rsidP="00B46EFF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Water and Food intake, and Body weight measurement of the rats</w:t>
      </w:r>
      <w:r w:rsid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ter and food intake, and body weight of the rats were taken every day during the experiment conducted</w:t>
      </w:r>
      <w:r w:rsidR="006E621C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. </w:t>
      </w:r>
    </w:p>
    <w:p w14:paraId="4549F509" w14:textId="77777777" w:rsidR="00762419" w:rsidRPr="00A669D8" w:rsidRDefault="00762419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6F8166EC" w14:textId="6AD22FAB" w:rsidR="00B97B09" w:rsidRPr="00B46EFF" w:rsidRDefault="00B97B09" w:rsidP="00D654C9">
      <w:pPr>
        <w:spacing w:after="0" w:line="360" w:lineRule="auto"/>
        <w:jc w:val="both"/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</w:pPr>
      <w:bookmarkStart w:id="5" w:name="_Hlk76914199"/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Percentage </w:t>
      </w:r>
      <w:r w:rsidR="00B46EFF"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of </w:t>
      </w:r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wound contraction</w:t>
      </w:r>
      <w:bookmarkEnd w:id="5"/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 and </w:t>
      </w:r>
      <w:bookmarkStart w:id="6" w:name="_Hlk76914208"/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E</w:t>
      </w:r>
      <w:r w:rsidR="00350F03"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>pithelialization</w:t>
      </w:r>
      <w:r w:rsidRP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 period</w:t>
      </w:r>
      <w:bookmarkEnd w:id="6"/>
      <w:r w:rsidR="00B46EFF">
        <w:rPr>
          <w:rFonts w:ascii="Times New Roman" w:eastAsia="Arial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0A692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rea of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ound was expressed as a percent to measure the wound contraction. From this, wound areas were calculated on respective days and the</w:t>
      </w:r>
      <w:r w:rsidR="0029607B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ound contraction</w:t>
      </w:r>
      <w:r w:rsidR="0029607B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percentag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as calculated taking the initial size of the wound (491 mm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  <w:vertAlign w:val="superscript"/>
        </w:rPr>
        <w:t>2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) as 100%. </w:t>
      </w:r>
    </w:p>
    <w:p w14:paraId="52567022" w14:textId="6B57A6A9" w:rsidR="00B97B09" w:rsidRPr="00A669D8" w:rsidRDefault="000A692E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Percentage </w:t>
      </w:r>
      <w:r w:rsidR="00B97B09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ound Contraction= [(Initial Wound Area – Final Wound Area) / Initial Wound Area] × 100</w:t>
      </w:r>
      <w:r w:rsidR="00B57FF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</w:t>
      </w:r>
    </w:p>
    <w:p w14:paraId="754D2C1C" w14:textId="630DFF50" w:rsidR="00B46EFF" w:rsidRDefault="00B97B09" w:rsidP="00B46EFF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he onset of epithelialization</w:t>
      </w:r>
      <w:r w:rsidR="0051598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and the </w:t>
      </w:r>
      <w:r w:rsidR="0030557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time (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days</w:t>
      </w:r>
      <w:r w:rsidR="00305577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)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required for the </w:t>
      </w:r>
      <w:r w:rsidR="00350F03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pithelialization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was noted.</w:t>
      </w:r>
    </w:p>
    <w:p w14:paraId="2B08879D" w14:textId="01476CED" w:rsidR="00B46EFF" w:rsidRDefault="00B46EFF" w:rsidP="00B46EFF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22CB122D" w14:textId="53337A6E" w:rsidR="00C01822" w:rsidRPr="00A669D8" w:rsidRDefault="00C01822" w:rsidP="00D654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</w:pPr>
      <w:r w:rsidRPr="00A669D8">
        <w:rPr>
          <w:rFonts w:ascii="Times New Roman" w:eastAsia="Arial" w:hAnsi="Times New Roman" w:cs="Times New Roman"/>
          <w:b/>
          <w:bCs/>
          <w:color w:val="0D0D0D" w:themeColor="text1" w:themeTint="F2"/>
          <w:sz w:val="24"/>
          <w:szCs w:val="24"/>
        </w:rPr>
        <w:t xml:space="preserve">Results: </w:t>
      </w:r>
    </w:p>
    <w:p w14:paraId="5621B9BD" w14:textId="3914B9F2" w:rsidR="00D10717" w:rsidRPr="00B46EFF" w:rsidRDefault="00D10717" w:rsidP="00D654C9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 w:rsidRP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Physical Characteristics of Formulated Gels</w:t>
      </w:r>
      <w:r w:rsid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H, </w:t>
      </w:r>
      <w:r w:rsidR="000A692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welling ratio,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water absorption,</w:t>
      </w:r>
      <w:r w:rsidR="000A692E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swelling variation with pH, and 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quilibrium water content w</w:t>
      </w:r>
      <w:r w:rsidR="00EB3984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ere</w:t>
      </w:r>
      <w:r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 determined to evaluate the physical characteristics of the gel</w:t>
      </w:r>
      <w:r w:rsidR="00445A7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.</w:t>
      </w:r>
    </w:p>
    <w:p w14:paraId="1571DE11" w14:textId="51A34FB1" w:rsidR="001860B6" w:rsidRDefault="001860B6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5F4A8C3A" w14:textId="49F2796B" w:rsidR="001860B6" w:rsidRDefault="001860B6" w:rsidP="00D654C9">
      <w:pPr>
        <w:spacing w:after="0" w:line="360" w:lineRule="auto"/>
        <w:jc w:val="both"/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</w:pPr>
    </w:p>
    <w:p w14:paraId="03F645E7" w14:textId="6BECFEFD" w:rsidR="00FD6075" w:rsidRPr="00B46EFF" w:rsidRDefault="006E621C" w:rsidP="00D654C9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bidi="bn-IN"/>
        </w:rPr>
      </w:pPr>
      <w:r w:rsidRP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lastRenderedPageBreak/>
        <w:t xml:space="preserve">Physiological </w:t>
      </w:r>
      <w:r w:rsidR="002C110B" w:rsidRP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condition</w:t>
      </w:r>
      <w:r w:rsidRP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 of rats</w:t>
      </w:r>
      <w:r w:rsidR="00B46EFF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. </w:t>
      </w:r>
      <w:r w:rsidR="00B46EF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physiological</w:t>
      </w:r>
      <w:r w:rsidR="00B65DC6" w:rsidRPr="00A669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ondition of the rats (e.g., food and water intake, and body weight measurement) was note</w:t>
      </w:r>
      <w:r w:rsidR="006A002A" w:rsidRPr="00A669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 (</w:t>
      </w:r>
      <w:r w:rsidR="009A3C75" w:rsidRPr="00A669D8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 xml:space="preserve">supplementary figure </w:t>
      </w:r>
      <w:r w:rsidR="00445A7F">
        <w:rPr>
          <w:rFonts w:ascii="Times New Roman" w:eastAsia="Arial" w:hAnsi="Times New Roman" w:cs="Times New Roman"/>
          <w:color w:val="0D0D0D" w:themeColor="text1" w:themeTint="F2"/>
          <w:sz w:val="24"/>
          <w:szCs w:val="24"/>
        </w:rPr>
        <w:t>1</w:t>
      </w:r>
      <w:r w:rsidR="006A002A" w:rsidRPr="00A669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)</w:t>
      </w:r>
      <w:r w:rsidR="00A943A1" w:rsidRPr="00A669D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p w14:paraId="18FBDB86" w14:textId="63B8D8B3" w:rsidR="001860B6" w:rsidRDefault="001860B6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noProof/>
        </w:rPr>
        <w:drawing>
          <wp:inline distT="0" distB="0" distL="0" distR="0" wp14:anchorId="4C47087D" wp14:editId="7F06EE47">
            <wp:extent cx="4552950" cy="58628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75" cy="586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B8568" w14:textId="010A786B" w:rsidR="00753C96" w:rsidRDefault="00B46EFF" w:rsidP="00B46EFF">
      <w:pPr>
        <w:spacing w:line="254" w:lineRule="auto"/>
        <w:textAlignment w:val="baseline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1860B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="00E837B5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1</w:t>
      </w:r>
      <w:r w:rsidRPr="001860B6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1860B6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Average body weight, average water, and food intake of different rat groups. (A) Average Body weight, (B) Average Water Intake, (C) Average Food Intake.</w:t>
      </w:r>
    </w:p>
    <w:p w14:paraId="25C9B1FF" w14:textId="45BE4D71" w:rsidR="00753C96" w:rsidRDefault="00753C96" w:rsidP="00B46EFF">
      <w:pPr>
        <w:spacing w:line="254" w:lineRule="auto"/>
        <w:textAlignment w:val="baseline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14:paraId="30ADBEAB" w14:textId="58F54056" w:rsidR="00753C96" w:rsidRDefault="00753C96" w:rsidP="00B46EFF">
      <w:pPr>
        <w:spacing w:line="254" w:lineRule="auto"/>
        <w:textAlignment w:val="baseline"/>
        <w:rPr>
          <w:rFonts w:ascii="Times New Roman" w:eastAsia="Calibri" w:hAnsi="Times New Roman" w:cs="Times New Roman"/>
          <w:i/>
          <w:color w:val="000000"/>
          <w:kern w:val="24"/>
          <w:sz w:val="24"/>
          <w:szCs w:val="24"/>
        </w:rPr>
      </w:pPr>
      <w:r w:rsidRPr="00753C96">
        <w:rPr>
          <w:rFonts w:ascii="Times New Roman" w:eastAsia="Calibri" w:hAnsi="Times New Roman" w:cs="Times New Roman"/>
          <w:i/>
          <w:color w:val="000000"/>
          <w:kern w:val="24"/>
          <w:sz w:val="24"/>
          <w:szCs w:val="24"/>
        </w:rPr>
        <w:t>Nuclear magnetic resonance (NMR) spectroscopy.</w:t>
      </w:r>
    </w:p>
    <w:p w14:paraId="53B219B4" w14:textId="5C99D251" w:rsidR="00943ABE" w:rsidRPr="00943ABE" w:rsidRDefault="00943ABE" w:rsidP="00943ABE">
      <w:pPr>
        <w:spacing w:line="360" w:lineRule="auto"/>
        <w:textAlignment w:val="baseline"/>
        <w:rPr>
          <w:rFonts w:ascii="Times New Roman" w:eastAsia="Calibri" w:hAnsi="Times New Roman" w:cs="Times New Roman"/>
          <w:iCs/>
          <w:color w:val="000000"/>
          <w:kern w:val="24"/>
          <w:sz w:val="24"/>
          <w:szCs w:val="24"/>
        </w:rPr>
      </w:pPr>
      <w:r w:rsidRPr="00943ABE">
        <w:rPr>
          <w:rFonts w:ascii="Times New Roman" w:eastAsia="Calibri" w:hAnsi="Times New Roman" w:cs="Times New Roman"/>
          <w:iCs/>
          <w:color w:val="000000"/>
          <w:kern w:val="24"/>
          <w:sz w:val="24"/>
          <w:szCs w:val="24"/>
        </w:rPr>
        <w:t>NMR spectroscopy of the gels (2% HAM and 5% Carbopol), (2% AgNPs and 5% Carbopol), and (2% HAM+AgNPs and 5% Carbopol) have been mentioned in supplementary Fig. 2.</w:t>
      </w:r>
    </w:p>
    <w:p w14:paraId="1C047787" w14:textId="61A40570" w:rsidR="00753C96" w:rsidRPr="00753C96" w:rsidRDefault="00A96A8F" w:rsidP="00B46EFF">
      <w:pPr>
        <w:spacing w:line="254" w:lineRule="auto"/>
        <w:textAlignment w:val="baseline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kern w:val="24"/>
          <w:sz w:val="24"/>
          <w:szCs w:val="24"/>
        </w:rPr>
        <w:lastRenderedPageBreak/>
        <w:drawing>
          <wp:inline distT="0" distB="0" distL="0" distR="0" wp14:anchorId="2DD8B095" wp14:editId="46E28843">
            <wp:extent cx="6689725" cy="1932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777" cy="1951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74748" w14:textId="00CD6011" w:rsidR="00B46EFF" w:rsidRDefault="00B46EFF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1EB19BB" w14:textId="54465249" w:rsidR="00A96A8F" w:rsidRDefault="00A96A8F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96A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ig. 2. NMR spectroscopy of the formulated gels.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</w:t>
      </w:r>
      <w:r w:rsidRPr="00A96A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- (2%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HAM</w:t>
      </w:r>
      <w:r w:rsidRPr="00A96A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5% Carbopol),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</w:t>
      </w:r>
      <w:r w:rsidRPr="00A96A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- (2% AgNPs and 5% Carbopol),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-</w:t>
      </w:r>
      <w:r w:rsidRPr="00A96A8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2% HAM+AgNPs and 5% Carbopol)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</w:p>
    <w:p w14:paraId="26AD1019" w14:textId="77777777" w:rsidR="00A96A8F" w:rsidRDefault="00A96A8F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1B416CA" w14:textId="7CE70225" w:rsidR="00E63B9C" w:rsidRPr="00B46EFF" w:rsidRDefault="00AD720E" w:rsidP="00D654C9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</w:pPr>
      <w:r w:rsidRPr="00B46EFF">
        <w:rPr>
          <w:rFonts w:ascii="Times New Roman" w:hAnsi="Times New Roman" w:cs="Times New Roman"/>
          <w:i/>
          <w:iCs/>
          <w:noProof/>
          <w:color w:val="0D0D0D" w:themeColor="text1" w:themeTint="F2"/>
          <w:sz w:val="24"/>
          <w:szCs w:val="24"/>
        </w:rPr>
        <w:t>E</w:t>
      </w:r>
      <w:r w:rsidR="00350F03" w:rsidRPr="00B46EFF">
        <w:rPr>
          <w:rFonts w:ascii="Times New Roman" w:hAnsi="Times New Roman" w:cs="Times New Roman"/>
          <w:i/>
          <w:iCs/>
          <w:noProof/>
          <w:color w:val="0D0D0D" w:themeColor="text1" w:themeTint="F2"/>
          <w:sz w:val="24"/>
          <w:szCs w:val="24"/>
        </w:rPr>
        <w:t>pithelialization</w:t>
      </w:r>
      <w:r w:rsidRPr="00B46EFF">
        <w:rPr>
          <w:rFonts w:ascii="Times New Roman" w:hAnsi="Times New Roman" w:cs="Times New Roman"/>
          <w:i/>
          <w:iCs/>
          <w:noProof/>
          <w:color w:val="0D0D0D" w:themeColor="text1" w:themeTint="F2"/>
          <w:sz w:val="24"/>
          <w:szCs w:val="24"/>
        </w:rPr>
        <w:t xml:space="preserve"> period</w:t>
      </w:r>
      <w:r w:rsidR="00B46EFF" w:rsidRPr="00B46EFF">
        <w:rPr>
          <w:rFonts w:ascii="Times New Roman" w:hAnsi="Times New Roman" w:cs="Times New Roman"/>
          <w:i/>
          <w:iCs/>
          <w:noProof/>
          <w:color w:val="0D0D0D" w:themeColor="text1" w:themeTint="F2"/>
          <w:sz w:val="24"/>
          <w:szCs w:val="24"/>
        </w:rPr>
        <w:t>.</w:t>
      </w:r>
      <w:r w:rsidR="00B46EFF">
        <w:rPr>
          <w:rFonts w:ascii="Times New Roman" w:hAnsi="Times New Roman" w:cs="Times New Roman"/>
          <w:b/>
          <w:bCs/>
          <w:i/>
          <w:iCs/>
          <w:noProof/>
          <w:color w:val="0D0D0D" w:themeColor="text1" w:themeTint="F2"/>
          <w:sz w:val="24"/>
          <w:szCs w:val="24"/>
        </w:rPr>
        <w:t xml:space="preserve"> </w:t>
      </w:r>
      <w:r w:rsidR="00B46EFF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 xml:space="preserve">The 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>E</w:t>
      </w:r>
      <w:r w:rsidR="00350F03"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>pithelialization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 xml:space="preserve"> period of the rats was given in</w:t>
      </w:r>
      <w:r w:rsidR="00393F9A"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 xml:space="preserve"> supplementary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 xml:space="preserve"> fig</w:t>
      </w:r>
      <w:r w:rsidR="007D479A"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>ure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 xml:space="preserve"> </w:t>
      </w:r>
      <w:r w:rsidR="005A0C3D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>3</w:t>
      </w:r>
      <w:r w:rsidRPr="00A669D8"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  <w:t>.</w:t>
      </w:r>
    </w:p>
    <w:p w14:paraId="31965F14" w14:textId="602BC1DA" w:rsidR="00B46EFF" w:rsidRDefault="003056C8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</w:pPr>
      <w:r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w:drawing>
          <wp:inline distT="0" distB="0" distL="0" distR="0" wp14:anchorId="09B8C388" wp14:editId="1031EB23">
            <wp:extent cx="4438650" cy="28324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890" cy="2854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41C3A" w14:textId="01FED4E6" w:rsidR="00C10AE4" w:rsidRPr="00A669D8" w:rsidRDefault="00C10AE4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</w:pPr>
    </w:p>
    <w:p w14:paraId="70CA51D6" w14:textId="54A8D94A" w:rsidR="00B46EFF" w:rsidRDefault="00B46EFF" w:rsidP="00B46EFF">
      <w:pPr>
        <w:spacing w:line="254" w:lineRule="auto"/>
        <w:textAlignment w:val="baseline"/>
        <w:rPr>
          <w:rFonts w:eastAsia="Calibri" w:cs="Vrinda"/>
          <w:b/>
          <w:bCs/>
          <w:color w:val="000000"/>
          <w:kern w:val="24"/>
          <w:sz w:val="34"/>
          <w:szCs w:val="34"/>
        </w:rPr>
      </w:pPr>
      <w:r w:rsidRPr="00C10AE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Figure </w:t>
      </w:r>
      <w:r w:rsidR="00A96A8F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3</w:t>
      </w:r>
      <w:r w:rsidRPr="00C10AE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. Epithelialization periods of different rat groups. The graph represents significant changes in the mean value of epithelization periods of treatment groups compared to the negative control (</w:t>
      </w:r>
      <w:r w:rsidRPr="00C10AE4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nn-NO"/>
        </w:rPr>
        <w:t>*p &lt; 0.05, **p &lt; 0.01, ns: nonsignificant)</w:t>
      </w:r>
    </w:p>
    <w:p w14:paraId="18BCDD07" w14:textId="454A4C16" w:rsidR="00762419" w:rsidRDefault="00762419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bidi="bn-IN"/>
        </w:rPr>
      </w:pPr>
    </w:p>
    <w:p w14:paraId="4E55D191" w14:textId="77777777" w:rsidR="005A0C3D" w:rsidRPr="00A669D8" w:rsidRDefault="005A0C3D" w:rsidP="00D654C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cs/>
          <w:lang w:bidi="bn-IN"/>
        </w:rPr>
      </w:pPr>
    </w:p>
    <w:sectPr w:rsidR="005A0C3D" w:rsidRPr="00A66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06502"/>
    <w:multiLevelType w:val="hybridMultilevel"/>
    <w:tmpl w:val="407C4052"/>
    <w:lvl w:ilvl="0" w:tplc="1DF22BE2">
      <w:start w:val="1"/>
      <w:numFmt w:val="decimal"/>
      <w:lvlText w:val="[%1]"/>
      <w:lvlJc w:val="center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7569C0"/>
    <w:multiLevelType w:val="hybridMultilevel"/>
    <w:tmpl w:val="A8EE58B2"/>
    <w:lvl w:ilvl="0" w:tplc="13FAD64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C2CF3"/>
    <w:multiLevelType w:val="hybridMultilevel"/>
    <w:tmpl w:val="283CE5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F622598"/>
    <w:multiLevelType w:val="hybridMultilevel"/>
    <w:tmpl w:val="C108E330"/>
    <w:lvl w:ilvl="0" w:tplc="174CFD5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bE0NzAxMjKzNDRX0lEKTi0uzszPAykwrgUA+PrLzCwAAAA="/>
  </w:docVars>
  <w:rsids>
    <w:rsidRoot w:val="00B63DED"/>
    <w:rsid w:val="000110E0"/>
    <w:rsid w:val="0001504E"/>
    <w:rsid w:val="00035E54"/>
    <w:rsid w:val="0004067F"/>
    <w:rsid w:val="00044B48"/>
    <w:rsid w:val="000549FD"/>
    <w:rsid w:val="00062DD3"/>
    <w:rsid w:val="00095551"/>
    <w:rsid w:val="000A1856"/>
    <w:rsid w:val="000A692E"/>
    <w:rsid w:val="000B26EC"/>
    <w:rsid w:val="000C049B"/>
    <w:rsid w:val="000D45D8"/>
    <w:rsid w:val="000F5F0A"/>
    <w:rsid w:val="0010466C"/>
    <w:rsid w:val="00120E90"/>
    <w:rsid w:val="00121250"/>
    <w:rsid w:val="00126206"/>
    <w:rsid w:val="00135A39"/>
    <w:rsid w:val="00142151"/>
    <w:rsid w:val="0014379D"/>
    <w:rsid w:val="001520FF"/>
    <w:rsid w:val="00153665"/>
    <w:rsid w:val="00165185"/>
    <w:rsid w:val="0016571E"/>
    <w:rsid w:val="00175853"/>
    <w:rsid w:val="00184776"/>
    <w:rsid w:val="00185670"/>
    <w:rsid w:val="001860B6"/>
    <w:rsid w:val="001C56FD"/>
    <w:rsid w:val="001F2DCF"/>
    <w:rsid w:val="001F31EC"/>
    <w:rsid w:val="001F60DD"/>
    <w:rsid w:val="0020581D"/>
    <w:rsid w:val="00206E8B"/>
    <w:rsid w:val="0022455C"/>
    <w:rsid w:val="0023264E"/>
    <w:rsid w:val="00236630"/>
    <w:rsid w:val="00244933"/>
    <w:rsid w:val="0025140D"/>
    <w:rsid w:val="002564B7"/>
    <w:rsid w:val="00267ED5"/>
    <w:rsid w:val="002757B6"/>
    <w:rsid w:val="00276A7F"/>
    <w:rsid w:val="0029607B"/>
    <w:rsid w:val="002A12FD"/>
    <w:rsid w:val="002C110B"/>
    <w:rsid w:val="00305577"/>
    <w:rsid w:val="003056C8"/>
    <w:rsid w:val="00330B59"/>
    <w:rsid w:val="0033283E"/>
    <w:rsid w:val="0033501C"/>
    <w:rsid w:val="00350F03"/>
    <w:rsid w:val="00352939"/>
    <w:rsid w:val="00356F76"/>
    <w:rsid w:val="00360A50"/>
    <w:rsid w:val="00373F34"/>
    <w:rsid w:val="00390E06"/>
    <w:rsid w:val="00393F9A"/>
    <w:rsid w:val="00394C79"/>
    <w:rsid w:val="003A3D7B"/>
    <w:rsid w:val="003B1589"/>
    <w:rsid w:val="003B718C"/>
    <w:rsid w:val="003D4E2B"/>
    <w:rsid w:val="003E4E38"/>
    <w:rsid w:val="003F1257"/>
    <w:rsid w:val="00401E82"/>
    <w:rsid w:val="0042064A"/>
    <w:rsid w:val="00430F72"/>
    <w:rsid w:val="00437176"/>
    <w:rsid w:val="00445A7F"/>
    <w:rsid w:val="0045366A"/>
    <w:rsid w:val="0046293D"/>
    <w:rsid w:val="00467F99"/>
    <w:rsid w:val="00474168"/>
    <w:rsid w:val="0048327D"/>
    <w:rsid w:val="00484E75"/>
    <w:rsid w:val="00492D18"/>
    <w:rsid w:val="00494748"/>
    <w:rsid w:val="004A6FAE"/>
    <w:rsid w:val="004C5289"/>
    <w:rsid w:val="004F03D5"/>
    <w:rsid w:val="00506A96"/>
    <w:rsid w:val="005138E5"/>
    <w:rsid w:val="00515984"/>
    <w:rsid w:val="00521702"/>
    <w:rsid w:val="005278F7"/>
    <w:rsid w:val="005544FF"/>
    <w:rsid w:val="00567541"/>
    <w:rsid w:val="005905AD"/>
    <w:rsid w:val="005A0C3D"/>
    <w:rsid w:val="005C0554"/>
    <w:rsid w:val="005C506D"/>
    <w:rsid w:val="005D10E2"/>
    <w:rsid w:val="005D3E09"/>
    <w:rsid w:val="00610A8A"/>
    <w:rsid w:val="00623D56"/>
    <w:rsid w:val="00632760"/>
    <w:rsid w:val="006412EE"/>
    <w:rsid w:val="006654C0"/>
    <w:rsid w:val="006729B2"/>
    <w:rsid w:val="006A002A"/>
    <w:rsid w:val="006A1D6E"/>
    <w:rsid w:val="006A6454"/>
    <w:rsid w:val="006C11A5"/>
    <w:rsid w:val="006E0DA8"/>
    <w:rsid w:val="006E40D3"/>
    <w:rsid w:val="006E621C"/>
    <w:rsid w:val="00702264"/>
    <w:rsid w:val="00722EB4"/>
    <w:rsid w:val="00727B98"/>
    <w:rsid w:val="007337E8"/>
    <w:rsid w:val="00751CC2"/>
    <w:rsid w:val="00753C96"/>
    <w:rsid w:val="007563E1"/>
    <w:rsid w:val="00762419"/>
    <w:rsid w:val="00765712"/>
    <w:rsid w:val="0076576E"/>
    <w:rsid w:val="00773094"/>
    <w:rsid w:val="007803FF"/>
    <w:rsid w:val="00784537"/>
    <w:rsid w:val="007A361E"/>
    <w:rsid w:val="007A3694"/>
    <w:rsid w:val="007B1B87"/>
    <w:rsid w:val="007D479A"/>
    <w:rsid w:val="007E643B"/>
    <w:rsid w:val="00833B3C"/>
    <w:rsid w:val="008357CA"/>
    <w:rsid w:val="00855614"/>
    <w:rsid w:val="00872905"/>
    <w:rsid w:val="00874BE9"/>
    <w:rsid w:val="008870E4"/>
    <w:rsid w:val="008900A9"/>
    <w:rsid w:val="00895D3F"/>
    <w:rsid w:val="008C2958"/>
    <w:rsid w:val="008D7F94"/>
    <w:rsid w:val="008D7FB9"/>
    <w:rsid w:val="008E7919"/>
    <w:rsid w:val="00913865"/>
    <w:rsid w:val="00937C67"/>
    <w:rsid w:val="00943ABE"/>
    <w:rsid w:val="00965B67"/>
    <w:rsid w:val="009802B2"/>
    <w:rsid w:val="00986247"/>
    <w:rsid w:val="009A3C75"/>
    <w:rsid w:val="009B6255"/>
    <w:rsid w:val="009B7B19"/>
    <w:rsid w:val="009D17E8"/>
    <w:rsid w:val="009D302F"/>
    <w:rsid w:val="009D3B79"/>
    <w:rsid w:val="009E74FC"/>
    <w:rsid w:val="00A33688"/>
    <w:rsid w:val="00A443B8"/>
    <w:rsid w:val="00A64005"/>
    <w:rsid w:val="00A669D8"/>
    <w:rsid w:val="00A70FFA"/>
    <w:rsid w:val="00A80C4B"/>
    <w:rsid w:val="00A83256"/>
    <w:rsid w:val="00A84482"/>
    <w:rsid w:val="00A943A1"/>
    <w:rsid w:val="00A96A8F"/>
    <w:rsid w:val="00AB3B66"/>
    <w:rsid w:val="00AC1499"/>
    <w:rsid w:val="00AC3F67"/>
    <w:rsid w:val="00AC5164"/>
    <w:rsid w:val="00AC562D"/>
    <w:rsid w:val="00AD720E"/>
    <w:rsid w:val="00AE5B09"/>
    <w:rsid w:val="00AE67E5"/>
    <w:rsid w:val="00AF2C55"/>
    <w:rsid w:val="00B038C5"/>
    <w:rsid w:val="00B11B0F"/>
    <w:rsid w:val="00B17B15"/>
    <w:rsid w:val="00B435D0"/>
    <w:rsid w:val="00B45EC1"/>
    <w:rsid w:val="00B46EFF"/>
    <w:rsid w:val="00B57FF7"/>
    <w:rsid w:val="00B63DED"/>
    <w:rsid w:val="00B65DC6"/>
    <w:rsid w:val="00B67114"/>
    <w:rsid w:val="00B96C23"/>
    <w:rsid w:val="00B97B09"/>
    <w:rsid w:val="00BA1ECE"/>
    <w:rsid w:val="00BA489A"/>
    <w:rsid w:val="00BC760C"/>
    <w:rsid w:val="00BD59A0"/>
    <w:rsid w:val="00BF1161"/>
    <w:rsid w:val="00C00932"/>
    <w:rsid w:val="00C01822"/>
    <w:rsid w:val="00C10AE4"/>
    <w:rsid w:val="00C20BE1"/>
    <w:rsid w:val="00C400CD"/>
    <w:rsid w:val="00C4396E"/>
    <w:rsid w:val="00C9290B"/>
    <w:rsid w:val="00C93EB3"/>
    <w:rsid w:val="00CB0C29"/>
    <w:rsid w:val="00CC53C1"/>
    <w:rsid w:val="00CF1915"/>
    <w:rsid w:val="00D10717"/>
    <w:rsid w:val="00D17FF7"/>
    <w:rsid w:val="00D20417"/>
    <w:rsid w:val="00D33E7E"/>
    <w:rsid w:val="00D56796"/>
    <w:rsid w:val="00D64CC3"/>
    <w:rsid w:val="00D654C9"/>
    <w:rsid w:val="00D6568E"/>
    <w:rsid w:val="00D66548"/>
    <w:rsid w:val="00D741CC"/>
    <w:rsid w:val="00D76245"/>
    <w:rsid w:val="00D82D9A"/>
    <w:rsid w:val="00DA0394"/>
    <w:rsid w:val="00DA2852"/>
    <w:rsid w:val="00DD17E4"/>
    <w:rsid w:val="00DE1808"/>
    <w:rsid w:val="00E11201"/>
    <w:rsid w:val="00E204A1"/>
    <w:rsid w:val="00E252F5"/>
    <w:rsid w:val="00E36D88"/>
    <w:rsid w:val="00E37408"/>
    <w:rsid w:val="00E476FE"/>
    <w:rsid w:val="00E57D32"/>
    <w:rsid w:val="00E63B9C"/>
    <w:rsid w:val="00E72DE0"/>
    <w:rsid w:val="00E7377A"/>
    <w:rsid w:val="00E837B5"/>
    <w:rsid w:val="00E9618E"/>
    <w:rsid w:val="00EB1D93"/>
    <w:rsid w:val="00EB3984"/>
    <w:rsid w:val="00EC0CD1"/>
    <w:rsid w:val="00EC346D"/>
    <w:rsid w:val="00EC5B42"/>
    <w:rsid w:val="00ED501A"/>
    <w:rsid w:val="00ED5EF6"/>
    <w:rsid w:val="00ED6358"/>
    <w:rsid w:val="00F225ED"/>
    <w:rsid w:val="00F40113"/>
    <w:rsid w:val="00F56C5F"/>
    <w:rsid w:val="00F70DD5"/>
    <w:rsid w:val="00F73314"/>
    <w:rsid w:val="00F9557B"/>
    <w:rsid w:val="00FA3F19"/>
    <w:rsid w:val="00FA69AC"/>
    <w:rsid w:val="00FB3DD3"/>
    <w:rsid w:val="00FC0ADB"/>
    <w:rsid w:val="00FD1A8D"/>
    <w:rsid w:val="00FD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75EF"/>
  <w15:docId w15:val="{6892EFDB-E4B8-4131-82BA-8D5EC663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2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5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table" w:customStyle="1" w:styleId="TableGridLight1">
    <w:name w:val="Table Grid Light1"/>
    <w:basedOn w:val="TableNormal"/>
    <w:uiPriority w:val="40"/>
    <w:rsid w:val="00E252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11B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264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31E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2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2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3734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BB8AC-A7A0-47E4-B44B-4E71F2EB1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1</TotalTime>
  <Pages>6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er</dc:creator>
  <cp:keywords/>
  <dc:description/>
  <cp:lastModifiedBy>User</cp:lastModifiedBy>
  <cp:revision>216</cp:revision>
  <dcterms:created xsi:type="dcterms:W3CDTF">2021-08-24T04:56:00Z</dcterms:created>
  <dcterms:modified xsi:type="dcterms:W3CDTF">2023-01-17T04:48:00Z</dcterms:modified>
</cp:coreProperties>
</file>